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3"/>
        <w:gridCol w:w="921"/>
        <w:gridCol w:w="851"/>
        <w:gridCol w:w="1667"/>
        <w:gridCol w:w="536"/>
        <w:gridCol w:w="510"/>
        <w:gridCol w:w="225"/>
        <w:gridCol w:w="354"/>
        <w:gridCol w:w="225"/>
        <w:gridCol w:w="204"/>
        <w:gridCol w:w="536"/>
        <w:gridCol w:w="510"/>
        <w:gridCol w:w="225"/>
        <w:gridCol w:w="666"/>
        <w:gridCol w:w="225"/>
        <w:gridCol w:w="204"/>
        <w:gridCol w:w="473"/>
        <w:gridCol w:w="672"/>
      </w:tblGrid>
      <w:tr w:rsidR="004F2146" w:rsidRPr="004F2146" w:rsidTr="004F2146">
        <w:trPr>
          <w:trHeight w:val="225"/>
        </w:trPr>
        <w:tc>
          <w:tcPr>
            <w:tcW w:w="9527" w:type="dxa"/>
            <w:gridSpan w:val="1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2146" w:rsidRPr="004F2146" w:rsidRDefault="004F2146" w:rsidP="0052457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 xml:space="preserve">Supplementary Table </w:t>
            </w:r>
            <w:r w:rsidR="0052457B"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  <w:t>3</w:t>
            </w:r>
            <w:bookmarkStart w:id="0" w:name="_GoBack"/>
            <w:bookmarkEnd w:id="0"/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. Complicating pneumatosis intestinalis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Benig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1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omplicatin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Crude </w:t>
            </w: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br/>
              <w:t>OR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8"/>
                <w:szCs w:val="8"/>
              </w:rPr>
              <w:t>P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</w:t>
            </w:r>
          </w:p>
        </w:tc>
        <w:tc>
          <w:tcPr>
            <w:tcW w:w="2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%</w:t>
            </w:r>
          </w:p>
        </w:tc>
        <w:tc>
          <w:tcPr>
            <w:tcW w:w="2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</w:t>
            </w:r>
          </w:p>
        </w:tc>
        <w:tc>
          <w:tcPr>
            <w:tcW w:w="2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%</w:t>
            </w:r>
          </w:p>
        </w:tc>
        <w:tc>
          <w:tcPr>
            <w:tcW w:w="2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8"/>
                <w:szCs w:val="8"/>
              </w:rPr>
            </w:pPr>
          </w:p>
        </w:tc>
      </w:tr>
      <w:tr w:rsidR="004F2146" w:rsidRPr="004F2146" w:rsidTr="004F2146">
        <w:trPr>
          <w:trHeight w:val="225"/>
        </w:trPr>
        <w:tc>
          <w:tcPr>
            <w:tcW w:w="14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haracteristic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Presence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bsence</w:t>
            </w:r>
          </w:p>
        </w:tc>
        <w:tc>
          <w:tcPr>
            <w:tcW w:w="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Presence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bsence</w:t>
            </w:r>
          </w:p>
        </w:tc>
        <w:tc>
          <w:tcPr>
            <w:tcW w:w="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8"/>
                <w:szCs w:val="8"/>
              </w:rPr>
            </w:pPr>
          </w:p>
        </w:tc>
      </w:tr>
      <w:tr w:rsidR="004F2146" w:rsidRPr="004F2146" w:rsidTr="004F2146">
        <w:trPr>
          <w:trHeight w:val="225"/>
        </w:trPr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o.patie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4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5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46" w:rsidRPr="004F2146" w:rsidTr="004F2146">
        <w:trPr>
          <w:trHeight w:val="225"/>
        </w:trPr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Men/wom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4/6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/1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9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8159 </w:t>
            </w:r>
          </w:p>
        </w:tc>
      </w:tr>
      <w:tr w:rsidR="004F2146" w:rsidRPr="004F2146" w:rsidTr="004F2146">
        <w:trPr>
          <w:trHeight w:val="225"/>
        </w:trPr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Median age of onset (y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4 (range 9-8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8 (range 9-91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8159 </w:t>
            </w:r>
          </w:p>
        </w:tc>
      </w:tr>
      <w:tr w:rsidR="004F2146" w:rsidRPr="004F2146" w:rsidTr="004F2146">
        <w:trPr>
          <w:trHeight w:val="225"/>
        </w:trPr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Sympto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1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96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3.9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lt; 0.0001</w:t>
            </w:r>
          </w:p>
        </w:tc>
      </w:tr>
      <w:tr w:rsidR="004F2146" w:rsidRPr="004F2146" w:rsidTr="004F2146">
        <w:trPr>
          <w:trHeight w:val="225"/>
        </w:trPr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Exposure to organic solve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2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Medications used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2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6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27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284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orticostero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0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7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8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0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9306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tidiabet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1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7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9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0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Symbol" w:eastAsia="Arial Unicode MS" w:hAnsi="Symbol" w:cs="Arial Unicode MS"/>
                <w:color w:val="000000"/>
                <w:kern w:val="0"/>
                <w:sz w:val="8"/>
                <w:szCs w:val="8"/>
              </w:rPr>
              <w:t></w:t>
            </w: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-glucosidase inhibitor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4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4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0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Sulfonylure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Glinid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Insuli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4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3245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Biguanid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Dipeptidyl peptidase 4 inhibito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Immunosuppressant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9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5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332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ti-cancer age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9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02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3295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tihypertensiv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1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4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3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163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alcium antagoni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3626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Symbol" w:eastAsia="Arial Unicode MS" w:hAnsi="Symbol" w:cs="Arial Unicode MS"/>
                <w:color w:val="000000"/>
                <w:kern w:val="0"/>
                <w:sz w:val="8"/>
                <w:szCs w:val="8"/>
              </w:rPr>
              <w:t></w:t>
            </w: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-blocker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9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giotensin II receptor blocke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9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4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968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giotensin converting enzyme inhibito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Symbol" w:eastAsia="Arial Unicode MS" w:hAnsi="Symbol" w:cs="Arial Unicode MS"/>
                <w:color w:val="000000"/>
                <w:kern w:val="0"/>
                <w:sz w:val="8"/>
                <w:szCs w:val="8"/>
              </w:rPr>
              <w:t></w:t>
            </w: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-blocker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296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Diuret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9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8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259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Digital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tiarrythm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432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tithrombot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9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3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563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ticoagulant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tiplatelet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9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02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3295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Bronchodilato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Gastric acid secretion inhibitor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4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22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276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Proton pump inhibitor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4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7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4163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istamine-2 receptor antagonist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-aminosalicylates or salicylazosulfapyridin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9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4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951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onsteroidal antiinflammatory drug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4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3245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tibiot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9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02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3295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Trimethoprim-sulfamethoxazol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9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6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743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Laxativ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3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.5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38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Bisphophona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Statins / ezetimib/ fibrate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9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9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0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ypnot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Psychotrop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3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5714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Prostatic hypertrophy drug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9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.32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820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Allopurinol / benzbromaron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9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4.7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445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Levothyrox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erbal medic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4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7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470 </w:t>
            </w:r>
          </w:p>
        </w:tc>
      </w:tr>
      <w:tr w:rsidR="004F2146" w:rsidRPr="004F2146" w:rsidTr="004F2146">
        <w:trPr>
          <w:trHeight w:val="225"/>
        </w:trPr>
        <w:tc>
          <w:tcPr>
            <w:tcW w:w="39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omobidities and/or past medical histor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2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92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5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014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Gastrointestinal disease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0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9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5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4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278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Inflammatory bowel diseas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9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Ulcerative coliti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9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rohn's diseas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Behcet's diseas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arcinom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4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942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Esophegeal carcinom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Gastric carcinom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olorectal carcinom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7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olorectal polyp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5915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Bowel obstructio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Other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Esophegeal candidiasi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Gastroesophageal reflux diseas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Peptic ulcer diseas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Ischemic coliti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epatobiliarypancreatic diseas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6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5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epatic hemangiom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hronic hepatiti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irrhosi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epatic carcinom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6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879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holecystiti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hroinc pancreatiti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Diabetes melli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1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0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2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815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hronic lung diseas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1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7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5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8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utoimmune diseas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1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7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3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3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5194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Rheumatoid arthriti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6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22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816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Systemic sclerosi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6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319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Dermatomyositis / polymyositi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37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5758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Systemic lupus erythematosu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37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5758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yperten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1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7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4292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eart dis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3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557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Dyslipidem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6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3572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ematological diseas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7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Bone marrow transplantatio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Kideny dis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8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732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yperuricem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6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879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Psychiatric disease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8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4952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eurological disease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8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353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Peripheral vascular diseas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Endocine dis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ancer except the digestive or hematologic system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1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5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897 </w:t>
            </w:r>
          </w:p>
        </w:tc>
      </w:tr>
      <w:tr w:rsidR="004F2146" w:rsidRPr="004F2146" w:rsidTr="004F2146">
        <w:trPr>
          <w:trHeight w:val="225"/>
        </w:trPr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Segments involv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Large bowel on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9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.9230769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lt; 0.0001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Right-sided colon onl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7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lt; 0.0001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Left-sided colon onl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1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5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5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9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Rectum only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Righ- and left-sided colo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0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Left-sided colon and rectum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Throughout the large bowe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Small bowel on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1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7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4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5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384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Ileum only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3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9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33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Jejunum only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6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22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816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Ileum and jejunu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7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ombin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0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0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lt; 0.0001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Ileum and right-sided colo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Jejunum and right-sided colo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Ileum, right- and left-sided colo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1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34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Jejunum, ileum, right- and left-sided colo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1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34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Esophagus, stomach, small bowe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6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879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Esophagus, stomach, small bowel, and colo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296 </w:t>
            </w:r>
          </w:p>
        </w:tc>
      </w:tr>
      <w:tr w:rsidR="004F2146" w:rsidRPr="004F2146" w:rsidTr="004F2146">
        <w:trPr>
          <w:trHeight w:val="225"/>
        </w:trPr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Treat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Medical treatment or observatio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5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2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08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Oxygene thera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1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9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6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4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4161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yperbaric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5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803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onventiona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1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1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02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Endoscopic therapy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Surge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0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5.22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lt; 0.0001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Outcom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Pneumatosi intestinali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Improvemen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9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0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6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4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4872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o chang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0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7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436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Exacerbatio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5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6.2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212 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Recurrenc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4F2146" w:rsidRPr="004F2146" w:rsidTr="004F2146">
        <w:trPr>
          <w:trHeight w:val="225"/>
        </w:trPr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omplicating dea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39</w:t>
            </w:r>
          </w:p>
        </w:tc>
        <w:tc>
          <w:tcPr>
            <w:tcW w:w="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4 </w:t>
            </w:r>
          </w:p>
        </w:tc>
        <w:tc>
          <w:tcPr>
            <w:tcW w:w="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0</w:t>
            </w:r>
          </w:p>
        </w:tc>
        <w:tc>
          <w:tcPr>
            <w:tcW w:w="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3.1 </w:t>
            </w:r>
          </w:p>
        </w:tc>
        <w:tc>
          <w:tcPr>
            <w:tcW w:w="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0.85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146" w:rsidRPr="004F2146" w:rsidRDefault="004F2146" w:rsidP="004F214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4F214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02 </w:t>
            </w:r>
          </w:p>
        </w:tc>
      </w:tr>
    </w:tbl>
    <w:p w:rsidR="00692D1D" w:rsidRDefault="00692D1D"/>
    <w:sectPr w:rsidR="00692D1D" w:rsidSect="004F214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2D8D" w:rsidRDefault="00C52D8D" w:rsidP="0052457B">
      <w:r>
        <w:separator/>
      </w:r>
    </w:p>
  </w:endnote>
  <w:endnote w:type="continuationSeparator" w:id="0">
    <w:p w:rsidR="00C52D8D" w:rsidRDefault="00C52D8D" w:rsidP="00524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2D8D" w:rsidRDefault="00C52D8D" w:rsidP="0052457B">
      <w:r>
        <w:separator/>
      </w:r>
    </w:p>
  </w:footnote>
  <w:footnote w:type="continuationSeparator" w:id="0">
    <w:p w:rsidR="00C52D8D" w:rsidRDefault="00C52D8D" w:rsidP="005245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2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146"/>
    <w:rsid w:val="004F2146"/>
    <w:rsid w:val="0052457B"/>
    <w:rsid w:val="00692D1D"/>
    <w:rsid w:val="00C52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77D5335-A76C-4E0F-BE23-67C7C6FD9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F214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F2146"/>
    <w:rPr>
      <w:color w:val="954F72"/>
      <w:u w:val="single"/>
    </w:rPr>
  </w:style>
  <w:style w:type="paragraph" w:customStyle="1" w:styleId="font5">
    <w:name w:val="font5"/>
    <w:basedOn w:val="a"/>
    <w:rsid w:val="004F214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4F2146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color w:val="000000"/>
      <w:kern w:val="0"/>
      <w:sz w:val="8"/>
      <w:szCs w:val="8"/>
    </w:rPr>
  </w:style>
  <w:style w:type="paragraph" w:customStyle="1" w:styleId="font7">
    <w:name w:val="font7"/>
    <w:basedOn w:val="a"/>
    <w:rsid w:val="004F2146"/>
    <w:pPr>
      <w:widowControl/>
      <w:spacing w:before="100" w:beforeAutospacing="1" w:after="100" w:afterAutospacing="1"/>
      <w:jc w:val="left"/>
    </w:pPr>
    <w:rPr>
      <w:rFonts w:ascii="Symbol" w:eastAsia="ＭＳ Ｐゴシック" w:hAnsi="Symbol" w:cs="ＭＳ Ｐゴシック"/>
      <w:color w:val="000000"/>
      <w:kern w:val="0"/>
      <w:sz w:val="8"/>
      <w:szCs w:val="8"/>
    </w:rPr>
  </w:style>
  <w:style w:type="paragraph" w:customStyle="1" w:styleId="xl63">
    <w:name w:val="xl63"/>
    <w:basedOn w:val="a"/>
    <w:rsid w:val="004F2146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4">
    <w:name w:val="xl64"/>
    <w:basedOn w:val="a"/>
    <w:rsid w:val="004F214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4F2146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6">
    <w:name w:val="xl66"/>
    <w:basedOn w:val="a"/>
    <w:rsid w:val="004F2146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7">
    <w:name w:val="xl67"/>
    <w:basedOn w:val="a"/>
    <w:rsid w:val="004F2146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8">
    <w:name w:val="xl68"/>
    <w:basedOn w:val="a"/>
    <w:rsid w:val="004F2146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9">
    <w:name w:val="xl69"/>
    <w:basedOn w:val="a"/>
    <w:rsid w:val="004F214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4F2146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1">
    <w:name w:val="xl71"/>
    <w:basedOn w:val="a"/>
    <w:rsid w:val="004F2146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2">
    <w:name w:val="xl72"/>
    <w:basedOn w:val="a"/>
    <w:rsid w:val="004F2146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3">
    <w:name w:val="xl73"/>
    <w:basedOn w:val="a"/>
    <w:rsid w:val="004F2146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4">
    <w:name w:val="xl74"/>
    <w:basedOn w:val="a"/>
    <w:rsid w:val="004F2146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i/>
      <w:iCs/>
      <w:kern w:val="0"/>
      <w:sz w:val="8"/>
      <w:szCs w:val="8"/>
    </w:rPr>
  </w:style>
  <w:style w:type="paragraph" w:customStyle="1" w:styleId="xl75">
    <w:name w:val="xl75"/>
    <w:basedOn w:val="a"/>
    <w:rsid w:val="004F2146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6">
    <w:name w:val="xl76"/>
    <w:basedOn w:val="a"/>
    <w:rsid w:val="004F21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7">
    <w:name w:val="xl77"/>
    <w:basedOn w:val="a"/>
    <w:rsid w:val="004F21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8">
    <w:name w:val="xl78"/>
    <w:basedOn w:val="a"/>
    <w:rsid w:val="004F2146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9">
    <w:name w:val="xl79"/>
    <w:basedOn w:val="a"/>
    <w:rsid w:val="004F2146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0">
    <w:name w:val="xl80"/>
    <w:basedOn w:val="a"/>
    <w:rsid w:val="004F2146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i/>
      <w:iCs/>
      <w:kern w:val="0"/>
      <w:sz w:val="8"/>
      <w:szCs w:val="8"/>
    </w:rPr>
  </w:style>
  <w:style w:type="paragraph" w:customStyle="1" w:styleId="xl81">
    <w:name w:val="xl81"/>
    <w:basedOn w:val="a"/>
    <w:rsid w:val="004F2146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2">
    <w:name w:val="xl82"/>
    <w:basedOn w:val="a"/>
    <w:rsid w:val="004F2146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3">
    <w:name w:val="xl83"/>
    <w:basedOn w:val="a"/>
    <w:rsid w:val="004F2146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4">
    <w:name w:val="xl84"/>
    <w:basedOn w:val="a"/>
    <w:rsid w:val="004F2146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5">
    <w:name w:val="xl85"/>
    <w:basedOn w:val="a"/>
    <w:rsid w:val="004F2146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6">
    <w:name w:val="xl86"/>
    <w:basedOn w:val="a"/>
    <w:rsid w:val="004F2146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7">
    <w:name w:val="xl87"/>
    <w:basedOn w:val="a"/>
    <w:rsid w:val="004F2146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8">
    <w:name w:val="xl88"/>
    <w:basedOn w:val="a"/>
    <w:rsid w:val="004F214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8"/>
      <w:szCs w:val="8"/>
    </w:rPr>
  </w:style>
  <w:style w:type="paragraph" w:customStyle="1" w:styleId="xl89">
    <w:name w:val="xl89"/>
    <w:basedOn w:val="a"/>
    <w:rsid w:val="004F2146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90">
    <w:name w:val="xl90"/>
    <w:basedOn w:val="a"/>
    <w:rsid w:val="004F214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8"/>
      <w:szCs w:val="8"/>
    </w:rPr>
  </w:style>
  <w:style w:type="paragraph" w:customStyle="1" w:styleId="xl91">
    <w:name w:val="xl91"/>
    <w:basedOn w:val="a"/>
    <w:rsid w:val="004F2146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92">
    <w:name w:val="xl92"/>
    <w:basedOn w:val="a"/>
    <w:rsid w:val="004F2146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93">
    <w:name w:val="xl93"/>
    <w:basedOn w:val="a"/>
    <w:rsid w:val="004F214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94">
    <w:name w:val="xl94"/>
    <w:basedOn w:val="a"/>
    <w:rsid w:val="004F214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95">
    <w:name w:val="xl95"/>
    <w:basedOn w:val="a"/>
    <w:rsid w:val="004F214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96">
    <w:name w:val="xl96"/>
    <w:basedOn w:val="a"/>
    <w:rsid w:val="004F214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97">
    <w:name w:val="xl97"/>
    <w:basedOn w:val="a"/>
    <w:rsid w:val="004F214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12"/>
      <w:szCs w:val="12"/>
    </w:rPr>
  </w:style>
  <w:style w:type="paragraph" w:styleId="a5">
    <w:name w:val="header"/>
    <w:basedOn w:val="a"/>
    <w:link w:val="a6"/>
    <w:uiPriority w:val="99"/>
    <w:unhideWhenUsed/>
    <w:rsid w:val="005245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2457B"/>
  </w:style>
  <w:style w:type="paragraph" w:styleId="a7">
    <w:name w:val="footer"/>
    <w:basedOn w:val="a"/>
    <w:link w:val="a8"/>
    <w:uiPriority w:val="99"/>
    <w:unhideWhenUsed/>
    <w:rsid w:val="0052457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245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72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68</Words>
  <Characters>7233</Characters>
  <Application>Microsoft Office Word</Application>
  <DocSecurity>0</DocSecurity>
  <Lines>60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宮 直木</dc:creator>
  <cp:keywords/>
  <dc:description/>
  <cp:lastModifiedBy>大宮 直木</cp:lastModifiedBy>
  <cp:revision>2</cp:revision>
  <dcterms:created xsi:type="dcterms:W3CDTF">2021-06-04T00:43:00Z</dcterms:created>
  <dcterms:modified xsi:type="dcterms:W3CDTF">2022-02-20T07:17:00Z</dcterms:modified>
</cp:coreProperties>
</file>